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5950D7" w14:textId="77777777" w:rsidR="00CB5474" w:rsidRPr="00200E97" w:rsidRDefault="00CB5474" w:rsidP="00CB547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t>Table (Suppl 1): Diabetic retinopathy status among patients attending the Eye clinics using their better and worse eye, Kenyatta National Hospital, Kenya.</w:t>
      </w:r>
    </w:p>
    <w:tbl>
      <w:tblPr>
        <w:tblStyle w:val="TableGrid2"/>
        <w:tblW w:w="6765" w:type="dxa"/>
        <w:tblLayout w:type="fixed"/>
        <w:tblLook w:val="04A0" w:firstRow="1" w:lastRow="0" w:firstColumn="1" w:lastColumn="0" w:noHBand="0" w:noVBand="1"/>
      </w:tblPr>
      <w:tblGrid>
        <w:gridCol w:w="3117"/>
        <w:gridCol w:w="1987"/>
        <w:gridCol w:w="1661"/>
      </w:tblGrid>
      <w:tr w:rsidR="00CB5474" w14:paraId="78DC3880" w14:textId="77777777" w:rsidTr="00AD088C">
        <w:trPr>
          <w:trHeight w:val="490"/>
        </w:trPr>
        <w:tc>
          <w:tcPr>
            <w:tcW w:w="31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7F08C4" w14:textId="77777777" w:rsidR="00CB5474" w:rsidRDefault="00CB5474" w:rsidP="00AD08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03E0A" w14:textId="77777777" w:rsidR="00CB5474" w:rsidRDefault="00CB5474" w:rsidP="00AD0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M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fr-CM"/>
              </w:rPr>
              <w:t>Patient’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fr-CM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fr-CM"/>
              </w:rPr>
              <w:t>Bett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fr-CM"/>
              </w:rPr>
              <w:t xml:space="preserve"> Eye</w:t>
            </w:r>
          </w:p>
          <w:p w14:paraId="10D8EE16" w14:textId="77777777" w:rsidR="00CB5474" w:rsidRDefault="00CB5474" w:rsidP="00AD0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M"/>
              </w:rPr>
            </w:pP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27D68" w14:textId="77777777" w:rsidR="00CB5474" w:rsidRDefault="00CB5474" w:rsidP="00AD0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M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fr-CM"/>
              </w:rPr>
              <w:t>Patient’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fr-CM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fr-CM"/>
              </w:rPr>
              <w:t>Wor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fr-CM"/>
              </w:rPr>
              <w:t xml:space="preserve"> Eye</w:t>
            </w:r>
          </w:p>
          <w:p w14:paraId="4502008F" w14:textId="77777777" w:rsidR="00CB5474" w:rsidRDefault="00CB5474" w:rsidP="00AD0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M"/>
              </w:rPr>
            </w:pPr>
          </w:p>
        </w:tc>
      </w:tr>
      <w:tr w:rsidR="00CB5474" w14:paraId="0CE18DFC" w14:textId="77777777" w:rsidTr="00AD088C">
        <w:trPr>
          <w:trHeight w:val="329"/>
        </w:trPr>
        <w:tc>
          <w:tcPr>
            <w:tcW w:w="31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07C70" w14:textId="77777777" w:rsidR="00CB5474" w:rsidRDefault="00CB5474" w:rsidP="00AD08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62AAED" w14:textId="77777777" w:rsidR="00CB5474" w:rsidRDefault="00CB5474" w:rsidP="00AD0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M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M"/>
              </w:rPr>
              <w:t>N=50</w:t>
            </w:r>
          </w:p>
          <w:p w14:paraId="4D4448EC" w14:textId="77777777" w:rsidR="00CB5474" w:rsidRDefault="00CB5474" w:rsidP="00AD0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M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fr-CM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fr-CM"/>
              </w:rPr>
              <w:t xml:space="preserve"> (%)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E6544" w14:textId="77777777" w:rsidR="00CB5474" w:rsidRDefault="00CB5474" w:rsidP="00AD0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M"/>
              </w:rPr>
              <w:t>N=50</w:t>
            </w:r>
          </w:p>
          <w:p w14:paraId="706FD23E" w14:textId="77777777" w:rsidR="00CB5474" w:rsidRDefault="00CB5474" w:rsidP="00AD0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M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fr-CM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fr-CM"/>
              </w:rPr>
              <w:t xml:space="preserve"> (%)</w:t>
            </w:r>
          </w:p>
        </w:tc>
      </w:tr>
      <w:tr w:rsidR="00CB5474" w14:paraId="7A56298A" w14:textId="77777777" w:rsidTr="00AD088C">
        <w:trPr>
          <w:trHeight w:val="21"/>
        </w:trPr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0C0F5" w14:textId="77777777" w:rsidR="00CB5474" w:rsidRDefault="00CB5474" w:rsidP="00AD08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M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M"/>
              </w:rPr>
              <w:t>ETDRS grade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74AA0" w14:textId="77777777" w:rsidR="00CB5474" w:rsidRDefault="00CB5474" w:rsidP="00AD0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M"/>
              </w:rPr>
            </w:pP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6AADF" w14:textId="77777777" w:rsidR="00CB5474" w:rsidRDefault="00CB5474" w:rsidP="00AD0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M"/>
              </w:rPr>
            </w:pPr>
          </w:p>
        </w:tc>
      </w:tr>
      <w:tr w:rsidR="00CB5474" w14:paraId="40BD8A69" w14:textId="77777777" w:rsidTr="00AD088C">
        <w:trPr>
          <w:trHeight w:val="21"/>
        </w:trPr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48EFD" w14:textId="77777777" w:rsidR="00CB5474" w:rsidRDefault="00CB5474" w:rsidP="00AD088C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  <w:lang w:val="fr-CM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M"/>
              </w:rPr>
              <w:t>No apparent DR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E637E" w14:textId="77777777" w:rsidR="00CB5474" w:rsidRDefault="00CB5474" w:rsidP="00AD0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M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M"/>
              </w:rPr>
              <w:t>2 (4.0)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B9B9C" w14:textId="77777777" w:rsidR="00CB5474" w:rsidRDefault="00CB5474" w:rsidP="00AD0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M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M"/>
              </w:rPr>
              <w:t>-</w:t>
            </w:r>
          </w:p>
        </w:tc>
      </w:tr>
      <w:tr w:rsidR="00CB5474" w14:paraId="46CF6013" w14:textId="77777777" w:rsidTr="00AD088C">
        <w:trPr>
          <w:trHeight w:val="21"/>
        </w:trPr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73B6B6" w14:textId="77777777" w:rsidR="00CB5474" w:rsidRDefault="00CB5474" w:rsidP="00AD088C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  <w:lang w:val="fr-CM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fr-CM"/>
              </w:rPr>
              <w:t>Mil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fr-CM"/>
              </w:rPr>
              <w:t xml:space="preserve"> NPDR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35326A" w14:textId="77777777" w:rsidR="00CB5474" w:rsidRDefault="00CB5474" w:rsidP="00AD0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M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M"/>
              </w:rPr>
              <w:t>25 (50.0)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DC0597" w14:textId="77777777" w:rsidR="00CB5474" w:rsidRDefault="00CB5474" w:rsidP="00AD0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M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M"/>
              </w:rPr>
              <w:t>22 (44.0)</w:t>
            </w:r>
          </w:p>
        </w:tc>
      </w:tr>
      <w:tr w:rsidR="00CB5474" w14:paraId="612A8D62" w14:textId="77777777" w:rsidTr="00AD088C">
        <w:trPr>
          <w:trHeight w:val="21"/>
        </w:trPr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A59A29" w14:textId="77777777" w:rsidR="00CB5474" w:rsidRDefault="00CB5474" w:rsidP="00AD088C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  <w:lang w:val="fr-CM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fr-CM"/>
              </w:rPr>
              <w:t>Modera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fr-CM"/>
              </w:rPr>
              <w:t xml:space="preserve"> NPDR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17E7E5" w14:textId="77777777" w:rsidR="00CB5474" w:rsidRDefault="00CB5474" w:rsidP="00AD0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M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M"/>
              </w:rPr>
              <w:t>12 (24.0)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27FD3A" w14:textId="77777777" w:rsidR="00CB5474" w:rsidRDefault="00CB5474" w:rsidP="00AD0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M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M"/>
              </w:rPr>
              <w:t>14 (28.0)</w:t>
            </w:r>
          </w:p>
        </w:tc>
      </w:tr>
      <w:tr w:rsidR="00CB5474" w14:paraId="1FDDB862" w14:textId="77777777" w:rsidTr="00AD088C">
        <w:trPr>
          <w:trHeight w:val="21"/>
        </w:trPr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7ED759" w14:textId="77777777" w:rsidR="00CB5474" w:rsidRDefault="00CB5474" w:rsidP="00AD088C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  <w:highlight w:val="yellow"/>
                <w:lang w:val="fr-CM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fr-CM"/>
              </w:rPr>
              <w:t>Sever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fr-CM"/>
              </w:rPr>
              <w:t xml:space="preserve"> NPDR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1836A3" w14:textId="77777777" w:rsidR="00CB5474" w:rsidRDefault="00CB5474" w:rsidP="00AD0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M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M"/>
              </w:rPr>
              <w:t>2 (4.0)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50C18" w14:textId="77777777" w:rsidR="00CB5474" w:rsidRDefault="00CB5474" w:rsidP="00AD0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M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M"/>
              </w:rPr>
              <w:t>2 (4.0)</w:t>
            </w:r>
          </w:p>
        </w:tc>
      </w:tr>
      <w:tr w:rsidR="00CB5474" w14:paraId="39EC7539" w14:textId="77777777" w:rsidTr="00AD088C">
        <w:trPr>
          <w:trHeight w:val="21"/>
        </w:trPr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F73BE7" w14:textId="77777777" w:rsidR="00CB5474" w:rsidRDefault="00CB5474" w:rsidP="00AD088C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  <w:highlight w:val="yellow"/>
                <w:lang w:val="fr-CM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M"/>
              </w:rPr>
              <w:t>PDR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C1DE85" w14:textId="77777777" w:rsidR="00CB5474" w:rsidRDefault="00CB5474" w:rsidP="00AD0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M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M"/>
              </w:rPr>
              <w:t>9 (18.0)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2405F" w14:textId="77777777" w:rsidR="00CB5474" w:rsidRDefault="00CB5474" w:rsidP="00AD0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M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M"/>
              </w:rPr>
              <w:t>12 (24.0)</w:t>
            </w:r>
          </w:p>
        </w:tc>
      </w:tr>
      <w:tr w:rsidR="00CB5474" w14:paraId="08A3CE87" w14:textId="77777777" w:rsidTr="00AD088C">
        <w:trPr>
          <w:trHeight w:val="21"/>
        </w:trPr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59EE17" w14:textId="77777777" w:rsidR="00CB5474" w:rsidRDefault="00CB5474" w:rsidP="00AD08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fr-CM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M"/>
              </w:rPr>
              <w:t>DME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FAEC9" w14:textId="77777777" w:rsidR="00CB5474" w:rsidRDefault="00CB5474" w:rsidP="00AD0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M"/>
              </w:rPr>
            </w:pP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14B56" w14:textId="77777777" w:rsidR="00CB5474" w:rsidRDefault="00CB5474" w:rsidP="00AD0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M"/>
              </w:rPr>
            </w:pPr>
          </w:p>
        </w:tc>
      </w:tr>
      <w:tr w:rsidR="00CB5474" w14:paraId="6FC20E7E" w14:textId="77777777" w:rsidTr="00AD088C">
        <w:trPr>
          <w:trHeight w:val="21"/>
        </w:trPr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36D1EF" w14:textId="77777777" w:rsidR="00CB5474" w:rsidRDefault="00CB5474" w:rsidP="00AD088C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  <w:lang w:val="fr-CM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fr-CM"/>
              </w:rPr>
              <w:t>Present</w:t>
            </w:r>
            <w:proofErr w:type="spellEnd"/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07CD7" w14:textId="77777777" w:rsidR="00CB5474" w:rsidRDefault="00CB5474" w:rsidP="00AD0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M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M"/>
              </w:rPr>
              <w:t>12 (24.0)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214BB" w14:textId="77777777" w:rsidR="00CB5474" w:rsidRDefault="00CB5474" w:rsidP="00AD0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M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M"/>
              </w:rPr>
              <w:t>12 (24.0)</w:t>
            </w:r>
          </w:p>
        </w:tc>
      </w:tr>
      <w:tr w:rsidR="00CB5474" w14:paraId="68162B55" w14:textId="77777777" w:rsidTr="00AD088C">
        <w:trPr>
          <w:trHeight w:val="21"/>
        </w:trPr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2D956" w14:textId="77777777" w:rsidR="00CB5474" w:rsidRDefault="00CB5474" w:rsidP="00AD088C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  <w:lang w:val="fr-CM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M"/>
              </w:rPr>
              <w:t xml:space="preserve">No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fr-CM"/>
              </w:rPr>
              <w:t>present</w:t>
            </w:r>
            <w:proofErr w:type="spellEnd"/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48588A" w14:textId="77777777" w:rsidR="00CB5474" w:rsidRDefault="00CB5474" w:rsidP="00AD0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M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M"/>
              </w:rPr>
              <w:t>38 (76.0)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7964A0" w14:textId="77777777" w:rsidR="00CB5474" w:rsidRDefault="00CB5474" w:rsidP="00AD0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M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M"/>
              </w:rPr>
              <w:t>38 (76.0)</w:t>
            </w:r>
          </w:p>
        </w:tc>
      </w:tr>
      <w:tr w:rsidR="00CB5474" w14:paraId="51252C07" w14:textId="77777777" w:rsidTr="00AD088C">
        <w:trPr>
          <w:trHeight w:val="21"/>
        </w:trPr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95A95" w14:textId="77777777" w:rsidR="00CB5474" w:rsidRDefault="00CB5474" w:rsidP="00AD08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er been treated for DR/ Maculopathy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4E5E2" w14:textId="77777777" w:rsidR="00CB5474" w:rsidRDefault="00CB5474" w:rsidP="00AD0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4148C" w14:textId="77777777" w:rsidR="00CB5474" w:rsidRDefault="00CB5474" w:rsidP="00AD0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5474" w14:paraId="32868B30" w14:textId="77777777" w:rsidTr="00AD088C">
        <w:trPr>
          <w:trHeight w:val="21"/>
        </w:trPr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16FB56" w14:textId="77777777" w:rsidR="00CB5474" w:rsidRDefault="00CB5474" w:rsidP="00AD088C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M"/>
              </w:rPr>
              <w:t>Yes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4D034" w14:textId="77777777" w:rsidR="00CB5474" w:rsidRDefault="00CB5474" w:rsidP="00AD0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M"/>
              </w:rPr>
              <w:t>22 (44.0)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46368" w14:textId="77777777" w:rsidR="00CB5474" w:rsidRDefault="00CB5474" w:rsidP="00AD0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M"/>
              </w:rPr>
              <w:t>22 (44.0)</w:t>
            </w:r>
          </w:p>
        </w:tc>
      </w:tr>
      <w:tr w:rsidR="00CB5474" w14:paraId="24A4AB86" w14:textId="77777777" w:rsidTr="00AD088C">
        <w:trPr>
          <w:trHeight w:val="21"/>
        </w:trPr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67465" w14:textId="77777777" w:rsidR="00CB5474" w:rsidRDefault="00CB5474" w:rsidP="00AD088C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M"/>
              </w:rPr>
              <w:t>No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C3D3B" w14:textId="77777777" w:rsidR="00CB5474" w:rsidRDefault="00CB5474" w:rsidP="00AD0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M"/>
              </w:rPr>
              <w:t>28 (56.0)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C5C1B3" w14:textId="77777777" w:rsidR="00CB5474" w:rsidRDefault="00CB5474" w:rsidP="00AD0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M"/>
              </w:rPr>
              <w:t>28 (56.0)</w:t>
            </w:r>
          </w:p>
        </w:tc>
      </w:tr>
      <w:tr w:rsidR="00CB5474" w14:paraId="5660B67F" w14:textId="77777777" w:rsidTr="00AD088C">
        <w:trPr>
          <w:trHeight w:val="48"/>
        </w:trPr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54EFB2" w14:textId="77777777" w:rsidR="00CB5474" w:rsidRDefault="00CB5474" w:rsidP="00AD08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M"/>
              </w:rPr>
              <w:t xml:space="preserve">Type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fr-CM"/>
              </w:rPr>
              <w:t>treatmen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fr-CM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fr-CM"/>
              </w:rPr>
              <w:t>giv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fr-CM"/>
              </w:rPr>
              <w:t xml:space="preserve"> 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C6C76" w14:textId="77777777" w:rsidR="00CB5474" w:rsidRDefault="00CB5474" w:rsidP="00AD0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M"/>
              </w:rPr>
            </w:pP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9BAD0" w14:textId="77777777" w:rsidR="00CB5474" w:rsidRDefault="00CB5474" w:rsidP="00AD0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M"/>
              </w:rPr>
            </w:pPr>
          </w:p>
        </w:tc>
      </w:tr>
      <w:tr w:rsidR="00CB5474" w14:paraId="09377CED" w14:textId="77777777" w:rsidTr="00AD088C">
        <w:trPr>
          <w:trHeight w:val="21"/>
        </w:trPr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6066B" w14:textId="77777777" w:rsidR="00CB5474" w:rsidRDefault="00CB5474" w:rsidP="00AD088C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  <w:lang w:val="fr-CM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M"/>
              </w:rPr>
              <w:t>Anti-</w:t>
            </w:r>
            <w:bookmarkStart w:id="0" w:name="_Hlk108949329"/>
            <w:r>
              <w:rPr>
                <w:rFonts w:ascii="Times New Roman" w:hAnsi="Times New Roman" w:cs="Times New Roman"/>
                <w:sz w:val="24"/>
                <w:szCs w:val="24"/>
                <w:lang w:val="fr-CM"/>
              </w:rPr>
              <w:t xml:space="preserve">VEGF </w:t>
            </w:r>
            <w:bookmarkEnd w:id="0"/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1205F" w14:textId="77777777" w:rsidR="00CB5474" w:rsidRDefault="00CB5474" w:rsidP="00AD0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M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M"/>
              </w:rPr>
              <w:t>8 (36.4)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3ACC2" w14:textId="77777777" w:rsidR="00CB5474" w:rsidRDefault="00CB5474" w:rsidP="00AD0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M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M"/>
              </w:rPr>
              <w:t>8 (36.4)</w:t>
            </w:r>
          </w:p>
        </w:tc>
      </w:tr>
      <w:tr w:rsidR="00CB5474" w14:paraId="61890AB4" w14:textId="77777777" w:rsidTr="00AD088C">
        <w:trPr>
          <w:trHeight w:val="21"/>
        </w:trPr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039AF" w14:textId="77777777" w:rsidR="00CB5474" w:rsidRDefault="00CB5474" w:rsidP="00AD088C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  <w:lang w:val="fr-CM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M"/>
              </w:rPr>
              <w:t xml:space="preserve">Laser </w:t>
            </w:r>
            <w:bookmarkStart w:id="1" w:name="_Hlk108949386"/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fr-CM"/>
              </w:rPr>
              <w:t>photocoa</w:t>
            </w:r>
            <w:bookmarkStart w:id="2" w:name="_Hlk108949504"/>
            <w:r>
              <w:rPr>
                <w:rFonts w:ascii="Times New Roman" w:hAnsi="Times New Roman" w:cs="Times New Roman"/>
                <w:sz w:val="24"/>
                <w:szCs w:val="24"/>
                <w:lang w:val="fr-CM"/>
              </w:rPr>
              <w:t>g</w:t>
            </w:r>
            <w:bookmarkEnd w:id="2"/>
            <w:r>
              <w:rPr>
                <w:rFonts w:ascii="Times New Roman" w:hAnsi="Times New Roman" w:cs="Times New Roman"/>
                <w:sz w:val="24"/>
                <w:szCs w:val="24"/>
                <w:lang w:val="fr-CM"/>
              </w:rPr>
              <w:t>ulation</w:t>
            </w:r>
            <w:bookmarkEnd w:id="1"/>
            <w:proofErr w:type="spellEnd"/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1C125" w14:textId="77777777" w:rsidR="00CB5474" w:rsidRDefault="00CB5474" w:rsidP="00AD0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M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M"/>
              </w:rPr>
              <w:t>8 (36.4)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0B88B9" w14:textId="77777777" w:rsidR="00CB5474" w:rsidRDefault="00CB5474" w:rsidP="00AD0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M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M"/>
              </w:rPr>
              <w:t>8 (36.4)</w:t>
            </w:r>
          </w:p>
        </w:tc>
      </w:tr>
      <w:tr w:rsidR="00CB5474" w14:paraId="4EFAEB9D" w14:textId="77777777" w:rsidTr="00AD088C">
        <w:trPr>
          <w:trHeight w:val="21"/>
        </w:trPr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6C9200" w14:textId="77777777" w:rsidR="00CB5474" w:rsidRDefault="00CB5474" w:rsidP="00AD088C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  <w:lang w:val="fr-CM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M"/>
              </w:rPr>
              <w:t xml:space="preserve">Anti-VEGF + lase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fr-CM"/>
              </w:rPr>
              <w:t>photocoagulation</w:t>
            </w:r>
            <w:proofErr w:type="spellEnd"/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9F872" w14:textId="77777777" w:rsidR="00CB5474" w:rsidRDefault="00CB5474" w:rsidP="00AD0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M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M"/>
              </w:rPr>
              <w:t>2 (9.1)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CFD36" w14:textId="77777777" w:rsidR="00CB5474" w:rsidRDefault="00CB5474" w:rsidP="00AD0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M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M"/>
              </w:rPr>
              <w:t>2 (9.1)</w:t>
            </w:r>
          </w:p>
        </w:tc>
      </w:tr>
      <w:tr w:rsidR="00CB5474" w14:paraId="780662CA" w14:textId="77777777" w:rsidTr="00AD088C">
        <w:trPr>
          <w:trHeight w:val="21"/>
        </w:trPr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2DCE90" w14:textId="77777777" w:rsidR="00CB5474" w:rsidRDefault="00CB5474" w:rsidP="00AD088C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  <w:lang w:val="fr-CM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M"/>
              </w:rPr>
              <w:t xml:space="preserve">Lase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fr-CM"/>
              </w:rPr>
              <w:t>photocoagulat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fr-CM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fr-CM"/>
              </w:rPr>
              <w:t>Vitrectomy</w:t>
            </w:r>
            <w:proofErr w:type="spellEnd"/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5A2CB2" w14:textId="77777777" w:rsidR="00CB5474" w:rsidRDefault="00CB5474" w:rsidP="00AD0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M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M"/>
              </w:rPr>
              <w:t>4 (18.1)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1A651" w14:textId="77777777" w:rsidR="00CB5474" w:rsidRDefault="00CB5474" w:rsidP="00AD08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M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M"/>
              </w:rPr>
              <w:t>4 (18.1)</w:t>
            </w:r>
          </w:p>
        </w:tc>
      </w:tr>
    </w:tbl>
    <w:p w14:paraId="2808D8C5" w14:textId="77777777" w:rsidR="00CB5474" w:rsidRDefault="00CB5474" w:rsidP="00CB5474">
      <w:pPr>
        <w:spacing w:line="24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DR: Diabetic retinopathy, NPDR: non-proliferative diabetic retinopathy, PDR: proliferative diabetic retinopathy, VEGF: vascular endothelial growth factor, DME: diabetic macular oedema, ETDRS: early treatment diabetic retinopathy study</w:t>
      </w:r>
    </w:p>
    <w:p w14:paraId="7670BAEE" w14:textId="77777777" w:rsidR="00CB5474" w:rsidRDefault="00CB5474" w:rsidP="00CB5474">
      <w:pPr>
        <w:spacing w:after="160" w:line="240" w:lineRule="auto"/>
        <w:jc w:val="both"/>
        <w:rPr>
          <w:rFonts w:ascii="Times New Roman" w:hAnsi="Times New Roman" w:cs="Times New Roman"/>
          <w:bCs/>
        </w:rPr>
      </w:pPr>
    </w:p>
    <w:p w14:paraId="17A636F4" w14:textId="77777777" w:rsidR="00022412" w:rsidRDefault="00022412"/>
    <w:sectPr w:rsidR="00022412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107179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C03398" w14:textId="77777777" w:rsidR="001E596A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</w:instrText>
        </w:r>
        <w:r>
          <w:instrText xml:space="preserve">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188473B" w14:textId="77777777" w:rsidR="001E596A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5E4A"/>
    <w:rsid w:val="00022412"/>
    <w:rsid w:val="00965E4A"/>
    <w:rsid w:val="00CB5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735B78-A15C-4935-BE97-E52404E24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547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CB54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B54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5474"/>
  </w:style>
  <w:style w:type="table" w:styleId="TableGrid">
    <w:name w:val="Table Grid"/>
    <w:basedOn w:val="TableNormal"/>
    <w:uiPriority w:val="39"/>
    <w:rsid w:val="00CB54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48</Characters>
  <Application>Microsoft Office Word</Application>
  <DocSecurity>0</DocSecurity>
  <Lines>7</Lines>
  <Paragraphs>1</Paragraphs>
  <ScaleCrop>false</ScaleCrop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de Nerice</dc:creator>
  <cp:keywords/>
  <dc:description/>
  <cp:lastModifiedBy>Emade Nerice</cp:lastModifiedBy>
  <cp:revision>2</cp:revision>
  <dcterms:created xsi:type="dcterms:W3CDTF">2022-12-31T00:17:00Z</dcterms:created>
  <dcterms:modified xsi:type="dcterms:W3CDTF">2022-12-31T00:18:00Z</dcterms:modified>
</cp:coreProperties>
</file>